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585B2B" w14:textId="77777777" w:rsidR="00FF095C" w:rsidRDefault="00FF095C" w:rsidP="00FF095C">
      <w:pPr>
        <w:rPr>
          <w:b/>
          <w:bCs/>
        </w:rPr>
      </w:pPr>
      <w:r>
        <w:rPr>
          <w:b/>
          <w:bCs/>
        </w:rPr>
        <w:t>Multimedia Appendix 3: The list of desirability words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5"/>
        <w:gridCol w:w="4665"/>
      </w:tblGrid>
      <w:tr w:rsidR="00FF095C" w:rsidRPr="004F0A27" w14:paraId="6D5D33C8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AE6ED7" w14:textId="77777777" w:rsidR="00FF095C" w:rsidRPr="004F0A27" w:rsidRDefault="00FF095C" w:rsidP="007331CF">
            <w:pPr>
              <w:rPr>
                <w:b/>
                <w:bCs/>
              </w:rPr>
            </w:pPr>
            <w:r w:rsidRPr="004F0A27">
              <w:rPr>
                <w:b/>
                <w:bCs/>
              </w:rPr>
              <w:t>Positive Words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DF0F5D" w14:textId="77777777" w:rsidR="00FF095C" w:rsidRPr="004F0A27" w:rsidRDefault="00FF095C" w:rsidP="007331CF">
            <w:pPr>
              <w:rPr>
                <w:b/>
                <w:bCs/>
              </w:rPr>
            </w:pPr>
            <w:r w:rsidRPr="004F0A27">
              <w:rPr>
                <w:b/>
                <w:bCs/>
              </w:rPr>
              <w:t>Negative Words </w:t>
            </w:r>
          </w:p>
        </w:tc>
      </w:tr>
      <w:tr w:rsidR="00FF095C" w:rsidRPr="004F0A27" w14:paraId="430F72CD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98670F" w14:textId="77777777" w:rsidR="00FF095C" w:rsidRPr="004F0A27" w:rsidRDefault="00FF095C" w:rsidP="007331CF">
            <w:r w:rsidRPr="004F0A27">
              <w:t>Clear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B67767" w14:textId="77777777" w:rsidR="00FF095C" w:rsidRPr="004F0A27" w:rsidRDefault="00FF095C" w:rsidP="007331CF">
            <w:r w:rsidRPr="004F0A27">
              <w:t>Dull </w:t>
            </w:r>
          </w:p>
        </w:tc>
      </w:tr>
      <w:tr w:rsidR="00FF095C" w:rsidRPr="004F0A27" w14:paraId="5EBF61A5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B3E7C8" w14:textId="77777777" w:rsidR="00FF095C" w:rsidRPr="004F0A27" w:rsidRDefault="00FF095C" w:rsidP="007331CF">
            <w:r w:rsidRPr="004F0A27">
              <w:t>Fast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CFBE2C" w14:textId="77777777" w:rsidR="00FF095C" w:rsidRPr="004F0A27" w:rsidRDefault="00FF095C" w:rsidP="007331CF">
            <w:r w:rsidRPr="004F0A27">
              <w:t>Complex </w:t>
            </w:r>
          </w:p>
        </w:tc>
      </w:tr>
      <w:tr w:rsidR="00FF095C" w:rsidRPr="004F0A27" w14:paraId="1C33AEC8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11D19A" w14:textId="77777777" w:rsidR="00FF095C" w:rsidRPr="004F0A27" w:rsidRDefault="00FF095C" w:rsidP="007331CF">
            <w:r w:rsidRPr="004F0A27">
              <w:t>Engaging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A2F8E8" w14:textId="77777777" w:rsidR="00FF095C" w:rsidRPr="004F0A27" w:rsidRDefault="00FF095C" w:rsidP="007331CF">
            <w:r w:rsidRPr="004F0A27">
              <w:t>Hard to use </w:t>
            </w:r>
          </w:p>
        </w:tc>
      </w:tr>
      <w:tr w:rsidR="00FF095C" w:rsidRPr="004F0A27" w14:paraId="15CE4E56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C4E19D" w14:textId="77777777" w:rsidR="00FF095C" w:rsidRPr="004F0A27" w:rsidRDefault="00FF095C" w:rsidP="007331CF">
            <w:r w:rsidRPr="004F0A27">
              <w:t>Useful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0FE4ED" w14:textId="77777777" w:rsidR="00FF095C" w:rsidRPr="004F0A27" w:rsidRDefault="00FF095C" w:rsidP="007331CF">
            <w:r w:rsidRPr="004F0A27">
              <w:t>Time consuming </w:t>
            </w:r>
          </w:p>
        </w:tc>
      </w:tr>
      <w:tr w:rsidR="00FF095C" w:rsidRPr="004F0A27" w14:paraId="25027223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A004D9" w14:textId="77777777" w:rsidR="00FF095C" w:rsidRPr="004F0A27" w:rsidRDefault="00FF095C" w:rsidP="007331CF">
            <w:r w:rsidRPr="004F0A27">
              <w:t>Helpful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E6B6DF" w14:textId="77777777" w:rsidR="00FF095C" w:rsidRPr="004F0A27" w:rsidRDefault="00FF095C" w:rsidP="007331CF">
            <w:r w:rsidRPr="004F0A27">
              <w:t>Disruptive </w:t>
            </w:r>
          </w:p>
        </w:tc>
      </w:tr>
      <w:tr w:rsidR="00FF095C" w:rsidRPr="004F0A27" w14:paraId="3EF16339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E17C7C" w14:textId="77777777" w:rsidR="00FF095C" w:rsidRPr="004F0A27" w:rsidRDefault="00FF095C" w:rsidP="007331CF">
            <w:r w:rsidRPr="004F0A27">
              <w:t>Efficient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717DBD" w14:textId="77777777" w:rsidR="00FF095C" w:rsidRPr="004F0A27" w:rsidRDefault="00FF095C" w:rsidP="007331CF">
            <w:r w:rsidRPr="004F0A27">
              <w:t>Annoying </w:t>
            </w:r>
          </w:p>
        </w:tc>
      </w:tr>
      <w:tr w:rsidR="00FF095C" w:rsidRPr="004F0A27" w14:paraId="612AEF0B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7857F3" w14:textId="77777777" w:rsidR="00FF095C" w:rsidRPr="004F0A27" w:rsidRDefault="00FF095C" w:rsidP="007331CF">
            <w:r w:rsidRPr="004F0A27">
              <w:t>Time saving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D2E1BE" w14:textId="77777777" w:rsidR="00FF095C" w:rsidRPr="004F0A27" w:rsidRDefault="00FF095C" w:rsidP="007331CF">
            <w:r w:rsidRPr="004F0A27">
              <w:t>Slow </w:t>
            </w:r>
          </w:p>
        </w:tc>
      </w:tr>
      <w:tr w:rsidR="00FF095C" w:rsidRPr="004F0A27" w14:paraId="2AFEFA1B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215B9A" w14:textId="77777777" w:rsidR="00FF095C" w:rsidRPr="004F0A27" w:rsidRDefault="00FF095C" w:rsidP="007331CF">
            <w:r w:rsidRPr="004F0A27">
              <w:t>Effortless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C3FE48" w14:textId="77777777" w:rsidR="00FF095C" w:rsidRPr="004F0A27" w:rsidRDefault="00FF095C" w:rsidP="007331CF">
            <w:r w:rsidRPr="004F0A27">
              <w:t>Too technical </w:t>
            </w:r>
          </w:p>
        </w:tc>
      </w:tr>
      <w:tr w:rsidR="00FF095C" w:rsidRPr="004F0A27" w14:paraId="6A3B612C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DB182" w14:textId="77777777" w:rsidR="00FF095C" w:rsidRPr="004F0A27" w:rsidRDefault="00FF095C" w:rsidP="007331CF">
            <w:r w:rsidRPr="004F0A27">
              <w:t>Valuable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1F7794" w14:textId="77777777" w:rsidR="00FF095C" w:rsidRPr="004F0A27" w:rsidRDefault="00FF095C" w:rsidP="007331CF">
            <w:r w:rsidRPr="004F0A27">
              <w:t>Boring </w:t>
            </w:r>
          </w:p>
        </w:tc>
      </w:tr>
      <w:tr w:rsidR="00FF095C" w:rsidRPr="004F0A27" w14:paraId="0F05DD41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0BD14B" w14:textId="77777777" w:rsidR="00FF095C" w:rsidRPr="004F0A27" w:rsidRDefault="00FF095C" w:rsidP="007331CF">
            <w:r w:rsidRPr="004F0A27">
              <w:t>Easy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68EAD5" w14:textId="77777777" w:rsidR="00FF095C" w:rsidRPr="004F0A27" w:rsidRDefault="00FF095C" w:rsidP="007331CF">
            <w:r w:rsidRPr="004F0A27">
              <w:t>Stressful </w:t>
            </w:r>
          </w:p>
        </w:tc>
      </w:tr>
      <w:tr w:rsidR="00FF095C" w:rsidRPr="004F0A27" w14:paraId="002AF7BF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05B1FF" w14:textId="77777777" w:rsidR="00FF095C" w:rsidRPr="004F0A27" w:rsidRDefault="00FF095C" w:rsidP="007331CF">
            <w:r w:rsidRPr="004F0A27">
              <w:t>Intuitive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8A63FF" w14:textId="77777777" w:rsidR="00FF095C" w:rsidRPr="004F0A27" w:rsidRDefault="00FF095C" w:rsidP="007331CF">
            <w:r w:rsidRPr="004F0A27">
              <w:t>Rigid </w:t>
            </w:r>
          </w:p>
        </w:tc>
      </w:tr>
      <w:tr w:rsidR="00FF095C" w:rsidRPr="004F0A27" w14:paraId="21CFF4C8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F0027" w14:textId="77777777" w:rsidR="00FF095C" w:rsidRPr="004F0A27" w:rsidRDefault="00FF095C" w:rsidP="007331CF">
            <w:r w:rsidRPr="004F0A27">
              <w:t>High quality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65A0A0" w14:textId="77777777" w:rsidR="00FF095C" w:rsidRPr="004F0A27" w:rsidRDefault="00FF095C" w:rsidP="007331CF">
            <w:r w:rsidRPr="004F0A27">
              <w:t>Unattractive </w:t>
            </w:r>
          </w:p>
        </w:tc>
      </w:tr>
      <w:tr w:rsidR="00FF095C" w:rsidRPr="004F0A27" w14:paraId="48EE77EC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EE5EF8" w14:textId="77777777" w:rsidR="00FF095C" w:rsidRPr="004F0A27" w:rsidRDefault="00FF095C" w:rsidP="007331CF">
            <w:r w:rsidRPr="004F0A27">
              <w:t>Simplistic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BE206A" w14:textId="77777777" w:rsidR="00FF095C" w:rsidRPr="004F0A27" w:rsidRDefault="00FF095C" w:rsidP="007331CF">
            <w:r w:rsidRPr="004F0A27">
              <w:t>Difficult </w:t>
            </w:r>
          </w:p>
        </w:tc>
      </w:tr>
      <w:tr w:rsidR="00FF095C" w:rsidRPr="004F0A27" w14:paraId="704F45D8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7B647C" w14:textId="77777777" w:rsidR="00FF095C" w:rsidRPr="004F0A27" w:rsidRDefault="00FF095C" w:rsidP="007331CF">
            <w:r w:rsidRPr="004F0A27">
              <w:t>Effective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ADB63" w14:textId="77777777" w:rsidR="00FF095C" w:rsidRPr="004F0A27" w:rsidRDefault="00FF095C" w:rsidP="007331CF">
            <w:r w:rsidRPr="004F0A27">
              <w:t>Poor Quality </w:t>
            </w:r>
          </w:p>
        </w:tc>
      </w:tr>
      <w:tr w:rsidR="00FF095C" w:rsidRPr="004F0A27" w14:paraId="1299D8B0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376A5A" w14:textId="77777777" w:rsidR="00FF095C" w:rsidRPr="004F0A27" w:rsidRDefault="00FF095C" w:rsidP="007331CF">
            <w:r w:rsidRPr="004F0A27">
              <w:t>Convenient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F7D456" w14:textId="77777777" w:rsidR="00FF095C" w:rsidRPr="004F0A27" w:rsidRDefault="00FF095C" w:rsidP="007331CF">
            <w:r w:rsidRPr="004F0A27">
              <w:t> </w:t>
            </w:r>
          </w:p>
        </w:tc>
      </w:tr>
      <w:tr w:rsidR="00FF095C" w:rsidRPr="004F0A27" w14:paraId="013C18E3" w14:textId="77777777" w:rsidTr="007331CF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1A8B90" w14:textId="77777777" w:rsidR="00FF095C" w:rsidRPr="004F0A27" w:rsidRDefault="00FF095C" w:rsidP="007331CF">
            <w:r w:rsidRPr="004F0A27">
              <w:t>Appealing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68F2EC" w14:textId="77777777" w:rsidR="00FF095C" w:rsidRPr="004F0A27" w:rsidRDefault="00FF095C" w:rsidP="007331CF">
            <w:r w:rsidRPr="004F0A27">
              <w:t> </w:t>
            </w:r>
          </w:p>
        </w:tc>
      </w:tr>
    </w:tbl>
    <w:p w14:paraId="79936513" w14:textId="77777777" w:rsidR="00FF095C" w:rsidRDefault="00FF095C" w:rsidP="00FF095C">
      <w:pPr>
        <w:rPr>
          <w:b/>
          <w:bCs/>
        </w:rPr>
      </w:pPr>
    </w:p>
    <w:p w14:paraId="70AFF7DB" w14:textId="77777777" w:rsidR="00FF095C" w:rsidRDefault="00FF095C"/>
    <w:sectPr w:rsidR="00FF09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95C"/>
    <w:rsid w:val="00697B37"/>
    <w:rsid w:val="00FF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D56F0"/>
  <w15:chartTrackingRefBased/>
  <w15:docId w15:val="{2AF1B06A-B5DC-304D-8063-FB5525D59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95C"/>
  </w:style>
  <w:style w:type="paragraph" w:styleId="Heading1">
    <w:name w:val="heading 1"/>
    <w:basedOn w:val="Normal"/>
    <w:next w:val="Normal"/>
    <w:link w:val="Heading1Char"/>
    <w:uiPriority w:val="9"/>
    <w:qFormat/>
    <w:rsid w:val="00FF09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9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9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9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9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9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9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9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9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9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9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9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9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9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9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9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9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9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9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9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9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9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9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9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9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9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9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9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Somerville</dc:creator>
  <cp:keywords/>
  <dc:description/>
  <cp:lastModifiedBy>Mari Somerville</cp:lastModifiedBy>
  <cp:revision>1</cp:revision>
  <dcterms:created xsi:type="dcterms:W3CDTF">2024-11-09T01:13:00Z</dcterms:created>
  <dcterms:modified xsi:type="dcterms:W3CDTF">2024-11-09T01:13:00Z</dcterms:modified>
</cp:coreProperties>
</file>